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7C566" w14:textId="77777777" w:rsidR="00CE1BDB" w:rsidRPr="00DE3DD6" w:rsidRDefault="00CE1BDB" w:rsidP="00CE1BDB">
      <w:pPr>
        <w:widowControl/>
        <w:wordWrap/>
        <w:autoSpaceDE/>
        <w:autoSpaceDN/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Cs/>
          <w:u w:val="single"/>
        </w:rPr>
        <w:t>Table S1:</w:t>
      </w:r>
      <w:r w:rsidRPr="00DE3DD6">
        <w:rPr>
          <w:rFonts w:ascii="Times New Roman" w:hAnsi="Times New Roman"/>
          <w:b/>
          <w:u w:val="single"/>
        </w:rPr>
        <w:t xml:space="preserve"> </w:t>
      </w:r>
      <w:r w:rsidRPr="00557E23">
        <w:rPr>
          <w:rFonts w:ascii="Times New Roman" w:hAnsi="Times New Roman"/>
          <w:bCs/>
          <w:u w:val="single"/>
        </w:rPr>
        <w:t>Components and coding rules for the healthy aging composite measure (2006–201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9"/>
        <w:gridCol w:w="2811"/>
        <w:gridCol w:w="2493"/>
        <w:gridCol w:w="2363"/>
      </w:tblGrid>
      <w:tr w:rsidR="00CE1BDB" w:rsidRPr="000927B9" w14:paraId="36EE4058" w14:textId="77777777" w:rsidTr="006C57BC">
        <w:trPr>
          <w:trHeight w:val="330"/>
        </w:trPr>
        <w:tc>
          <w:tcPr>
            <w:tcW w:w="7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4DCC308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omain</w:t>
            </w:r>
          </w:p>
        </w:tc>
        <w:tc>
          <w:tcPr>
            <w:tcW w:w="15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432CFBE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tem / question</w:t>
            </w:r>
          </w:p>
        </w:tc>
        <w:tc>
          <w:tcPr>
            <w:tcW w:w="13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C586A96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ding (analysis)</w:t>
            </w:r>
          </w:p>
        </w:tc>
        <w:tc>
          <w:tcPr>
            <w:tcW w:w="13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6FDF008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tes</w:t>
            </w:r>
          </w:p>
        </w:tc>
      </w:tr>
      <w:tr w:rsidR="00CE1BDB" w:rsidRPr="000927B9" w14:paraId="76CB6B3A" w14:textId="77777777" w:rsidTr="006C57BC">
        <w:trPr>
          <w:trHeight w:val="765"/>
        </w:trPr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736D9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disease status</w:t>
            </w:r>
          </w:p>
        </w:tc>
        <w:tc>
          <w:tcPr>
            <w:tcW w:w="1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01C98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“Have you ever been diagnosed by a doctor with any of the following: cancer, heart disease, chronic lung disease, diabetes, cerebrovascular disease?”</w:t>
            </w:r>
          </w:p>
        </w:tc>
        <w:tc>
          <w:tcPr>
            <w:tcW w:w="13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5AD24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no diagnosis of any listed disease  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diagnosed with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listed disease</w:t>
            </w:r>
          </w:p>
        </w:tc>
        <w:tc>
          <w:tcPr>
            <w:tcW w:w="13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00136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physician diagnosis. Presence of any of the five diseases yields 1 point.</w:t>
            </w:r>
          </w:p>
        </w:tc>
      </w:tr>
      <w:tr w:rsidR="00CE1BDB" w:rsidRPr="000927B9" w14:paraId="53EFD15A" w14:textId="77777777" w:rsidTr="006C57BC">
        <w:trPr>
          <w:trHeight w:val="76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D7E96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L limitation (disability)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3DB2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sistance required for any ADL: bathing, eating, dressing, walking across a room, getting in/out of bed, or using the bathroom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1C396" w14:textId="77777777" w:rsidR="00CE1BDB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no assistance needed for any ADL  </w:t>
            </w:r>
          </w:p>
          <w:p w14:paraId="4CD916F3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needs assistance with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ADL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250BA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ased on standard ADL items. Any reported assistance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→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point.</w:t>
            </w:r>
          </w:p>
        </w:tc>
      </w:tr>
      <w:tr w:rsidR="00CE1BDB" w:rsidRPr="000927B9" w14:paraId="32F83B4C" w14:textId="77777777" w:rsidTr="006C57BC">
        <w:trPr>
          <w:trHeight w:val="765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F451C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pressive symptoms</w:t>
            </w:r>
          </w:p>
        </w:tc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B0DBA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ring the past week, have you often felt: (a) sad; (b) lonely; (c) depressed; (d) that everything you did was an effort? (yes/no for each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5A6826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none of the four items endorsed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any item endorsed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A2989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rief 4-item screening derived from </w:t>
            </w:r>
            <w:proofErr w:type="spellStart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oSA</w:t>
            </w:r>
            <w:proofErr w:type="spellEnd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questionnaire. Any positive response counted as depressive-symptom flag.</w:t>
            </w:r>
          </w:p>
        </w:tc>
      </w:tr>
      <w:tr w:rsidR="00CE1BDB" w:rsidRPr="000927B9" w14:paraId="23534056" w14:textId="77777777" w:rsidTr="006C57BC">
        <w:trPr>
          <w:trHeight w:val="540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0793DE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gnitive impairment (MMSE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noBreakHyphen/>
              <w:t>K)</w:t>
            </w:r>
          </w:p>
        </w:tc>
        <w:tc>
          <w:tcPr>
            <w:tcW w:w="155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C0B3DE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i-Mental State Examination—Korean version (MMSE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noBreakHyphen/>
              <w:t>K) total score</w:t>
            </w:r>
          </w:p>
        </w:tc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C12E2D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MMSE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noBreakHyphen/>
              <w:t xml:space="preserve">K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4 (normal)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MMSE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noBreakHyphen/>
              <w:t xml:space="preserve">K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3 (impairment)</w:t>
            </w:r>
          </w:p>
        </w:tc>
        <w:tc>
          <w:tcPr>
            <w:tcW w:w="130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156F14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off consistent with standard MMSE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noBreakHyphen/>
              <w:t xml:space="preserve">K thresholds used in </w:t>
            </w:r>
            <w:proofErr w:type="spellStart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oSA</w:t>
            </w:r>
            <w:proofErr w:type="spellEnd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alyses.</w:t>
            </w:r>
          </w:p>
        </w:tc>
      </w:tr>
      <w:tr w:rsidR="00CE1BDB" w:rsidRPr="000927B9" w14:paraId="5D95061B" w14:textId="77777777" w:rsidTr="006C57BC">
        <w:trPr>
          <w:trHeight w:val="1035"/>
        </w:trPr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BD7F6A3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ial participation</w:t>
            </w:r>
          </w:p>
        </w:tc>
        <w:tc>
          <w:tcPr>
            <w:tcW w:w="1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71DAB6C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ticipation in any of: religious gatherings, social gatherings, leisure/culture/sports organizations, alumni/hometown/family associations, volunteer work, political/civic/interest groups, or other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4630C5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participates in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activity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0927B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= participates in none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7C9A393" w14:textId="77777777" w:rsidR="00CE1BDB" w:rsidRPr="000927B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-participation indicates social </w:t>
            </w:r>
            <w:proofErr w:type="gramStart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olation /</w:t>
            </w:r>
            <w:proofErr w:type="gramEnd"/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ow social engagement </w:t>
            </w:r>
            <w:r w:rsidRPr="000927B9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→</w:t>
            </w:r>
            <w:r w:rsidRPr="00092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1 point.</w:t>
            </w:r>
          </w:p>
        </w:tc>
      </w:tr>
    </w:tbl>
    <w:p w14:paraId="3918337E" w14:textId="77777777" w:rsidR="00CE1BDB" w:rsidRPr="00732098" w:rsidRDefault="00CE1BDB" w:rsidP="00CE1BDB">
      <w:pPr>
        <w:widowControl/>
        <w:wordWrap/>
        <w:autoSpaceDE/>
        <w:autoSpaceDN/>
        <w:jc w:val="left"/>
        <w:rPr>
          <w:rFonts w:ascii="Times New Roman" w:hAnsi="Times New Roman"/>
          <w:bCs/>
          <w:u w:val="single"/>
        </w:rPr>
      </w:pPr>
      <w:r w:rsidRPr="00732098">
        <w:rPr>
          <w:rFonts w:ascii="Times New Roman" w:hAnsi="Times New Roman"/>
          <w:bCs/>
          <w:u w:val="single"/>
        </w:rPr>
        <w:t xml:space="preserve">ADL: Activities of Daily Living; MMSE-K: Mini Mental State Examination-Korean version; </w:t>
      </w:r>
      <w:proofErr w:type="spellStart"/>
      <w:r w:rsidRPr="00732098">
        <w:rPr>
          <w:rFonts w:ascii="Times New Roman" w:hAnsi="Times New Roman"/>
          <w:bCs/>
          <w:u w:val="single"/>
        </w:rPr>
        <w:t>KLoSA</w:t>
      </w:r>
      <w:proofErr w:type="spellEnd"/>
      <w:r w:rsidRPr="00732098">
        <w:rPr>
          <w:rFonts w:ascii="Times New Roman" w:hAnsi="Times New Roman"/>
          <w:bCs/>
          <w:u w:val="single"/>
        </w:rPr>
        <w:t>: Korean Longitudinal Study of Aging.</w:t>
      </w:r>
    </w:p>
    <w:p w14:paraId="707C4203" w14:textId="77777777" w:rsidR="00CE1BDB" w:rsidRDefault="00CE1BDB" w:rsidP="00CE1BDB">
      <w:pPr>
        <w:widowControl/>
        <w:wordWrap/>
        <w:autoSpaceDE/>
        <w:autoSpaceDN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9FD53BD" w14:textId="77777777" w:rsidR="00CE1BDB" w:rsidRPr="00EC2569" w:rsidRDefault="00CE1BDB" w:rsidP="00CE1BDB">
      <w:pPr>
        <w:widowControl/>
        <w:wordWrap/>
        <w:autoSpaceDE/>
        <w:autoSpaceDN/>
        <w:rPr>
          <w:rFonts w:ascii="Times New Roman" w:hAnsi="Times New Roman"/>
          <w:b/>
          <w:u w:val="single"/>
        </w:rPr>
      </w:pPr>
      <w:r w:rsidRPr="00EC2569">
        <w:rPr>
          <w:rFonts w:ascii="Times New Roman" w:hAnsi="Times New Roman"/>
          <w:bCs/>
          <w:u w:val="single"/>
        </w:rPr>
        <w:lastRenderedPageBreak/>
        <w:t>Table S2:</w:t>
      </w:r>
      <w:r w:rsidRPr="00EC2569">
        <w:rPr>
          <w:rFonts w:ascii="Times New Roman" w:hAnsi="Times New Roman"/>
          <w:b/>
          <w:u w:val="single"/>
        </w:rPr>
        <w:t xml:space="preserve"> </w:t>
      </w:r>
      <w:r w:rsidRPr="00557E23">
        <w:rPr>
          <w:rFonts w:ascii="Times New Roman" w:hAnsi="Times New Roman"/>
          <w:bCs/>
          <w:u w:val="single"/>
        </w:rPr>
        <w:t>Definitions and coding of control variables used in survival model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2183"/>
        <w:gridCol w:w="1948"/>
        <w:gridCol w:w="3414"/>
      </w:tblGrid>
      <w:tr w:rsidR="00CE1BDB" w:rsidRPr="00D438D6" w14:paraId="0A41C715" w14:textId="77777777" w:rsidTr="006C57BC">
        <w:trPr>
          <w:trHeight w:val="330"/>
        </w:trPr>
        <w:tc>
          <w:tcPr>
            <w:tcW w:w="8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682742B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2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5AF6EC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ource / Definition</w:t>
            </w:r>
          </w:p>
        </w:tc>
        <w:tc>
          <w:tcPr>
            <w:tcW w:w="10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639F4B3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ding (analysis)</w:t>
            </w:r>
          </w:p>
        </w:tc>
        <w:tc>
          <w:tcPr>
            <w:tcW w:w="18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86D7582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tes</w:t>
            </w:r>
          </w:p>
        </w:tc>
      </w:tr>
      <w:tr w:rsidR="00CE1BDB" w:rsidRPr="00D438D6" w14:paraId="762D5974" w14:textId="77777777" w:rsidTr="006C57BC">
        <w:trPr>
          <w:trHeight w:val="510"/>
        </w:trPr>
        <w:tc>
          <w:tcPr>
            <w:tcW w:w="8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F35B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2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C731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in years at baseline (wave 5, 2014)</w:t>
            </w:r>
          </w:p>
        </w:tc>
        <w:tc>
          <w:tcPr>
            <w:tcW w:w="10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80962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–</w:t>
            </w:r>
            <w:proofErr w:type="gramStart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/</w:t>
            </w:r>
            <w:proofErr w:type="gramEnd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65–74 / </w:t>
            </w:r>
            <w:r w:rsidRPr="00D438D6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8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CA7C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orded as years</w:t>
            </w:r>
          </w:p>
        </w:tc>
      </w:tr>
      <w:tr w:rsidR="00CE1BDB" w:rsidRPr="00D438D6" w14:paraId="341D01C9" w14:textId="77777777" w:rsidTr="006C57BC">
        <w:trPr>
          <w:trHeight w:val="33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DA10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E342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gender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9156B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/ Female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79DC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d as binary</w:t>
            </w:r>
          </w:p>
        </w:tc>
      </w:tr>
      <w:tr w:rsidR="00CE1BDB" w:rsidRPr="00D438D6" w14:paraId="40B8DAA4" w14:textId="77777777" w:rsidTr="006C57BC">
        <w:trPr>
          <w:trHeight w:val="54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A46B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ducation level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04B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est completed schooling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9D4B1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≤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mentar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hool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/</w:t>
            </w:r>
            <w:proofErr w:type="gramEnd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iddle school / High school / </w:t>
            </w:r>
            <w:r w:rsidRPr="00D438D6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lege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1800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ee </w:t>
            </w:r>
            <w:proofErr w:type="spellStart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oSA</w:t>
            </w:r>
            <w:proofErr w:type="spellEnd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tem for exact response options</w:t>
            </w:r>
          </w:p>
        </w:tc>
      </w:tr>
      <w:tr w:rsidR="00CE1BDB" w:rsidRPr="00D438D6" w14:paraId="77D12916" w14:textId="77777777" w:rsidTr="006C57BC">
        <w:trPr>
          <w:trHeight w:val="51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A078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ital statu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0DBBB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marital statu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A815A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ried / Unmarried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1539A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married = separated/divorced/widowed/never; Respondents currently married coded as Married</w:t>
            </w:r>
          </w:p>
        </w:tc>
      </w:tr>
      <w:tr w:rsidR="00CE1BDB" w:rsidRPr="00D438D6" w14:paraId="33A2617D" w14:textId="77777777" w:rsidTr="006C57BC">
        <w:trPr>
          <w:trHeight w:val="76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231CC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ential area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D1BE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nistrative residenc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3462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ropolis / Urban / Rural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2D3D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ropolis = Seoul and other major metropolitan cities / Urban = other cities / Rural = county-level areas</w:t>
            </w:r>
          </w:p>
        </w:tc>
      </w:tr>
      <w:tr w:rsidR="00CE1BDB" w:rsidRPr="00D438D6" w14:paraId="0AC060AC" w14:textId="77777777" w:rsidTr="006C57BC">
        <w:trPr>
          <w:trHeight w:val="76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DA9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onal gross incom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7C49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m of earned income, asset income, public transfers, financial support, pension, other incom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CCB1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intiles (1 = lowest … 5 = highest)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6FD4E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ome computed on annual basis; quintiles calculated across analytic sample</w:t>
            </w:r>
          </w:p>
        </w:tc>
      </w:tr>
      <w:tr w:rsidR="00CE1BDB" w:rsidRPr="00D438D6" w14:paraId="010713C7" w14:textId="77777777" w:rsidTr="006C57BC">
        <w:trPr>
          <w:trHeight w:val="76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956F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economic activ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A093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current work status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04165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loyed / Unemployed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9A54C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mployed = currently working (paid job or self-employment) / Unemployed = currently not working (unemployed or economically inactive)</w:t>
            </w:r>
          </w:p>
        </w:tc>
      </w:tr>
      <w:tr w:rsidR="00CE1BDB" w:rsidRPr="00D438D6" w14:paraId="4D4D4CEE" w14:textId="77777777" w:rsidTr="006C57BC">
        <w:trPr>
          <w:trHeight w:val="51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E717E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ing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4AB1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estion: "Do you currently smoke?"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47F2B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/ No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F3C68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=Current smoker / No=Non-smoker or former smoker</w:t>
            </w:r>
          </w:p>
        </w:tc>
      </w:tr>
      <w:tr w:rsidR="00CE1BDB" w:rsidRPr="00D438D6" w14:paraId="6C3EF954" w14:textId="77777777" w:rsidTr="006C57BC">
        <w:trPr>
          <w:trHeight w:val="76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D16B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ing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0C33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ed drinking frequenc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9D05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/ No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9EB2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es = Current </w:t>
            </w:r>
            <w:proofErr w:type="gramStart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inker(</w:t>
            </w:r>
            <w:proofErr w:type="gramEnd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 includes occasional or frequent drinkers or recent consumption) / No = Non-drinker or former drinker</w:t>
            </w:r>
          </w:p>
        </w:tc>
      </w:tr>
      <w:tr w:rsidR="00CE1BDB" w:rsidRPr="00D438D6" w14:paraId="21507CBC" w14:textId="77777777" w:rsidTr="006C57BC">
        <w:trPr>
          <w:trHeight w:val="51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F45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D8BF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Question: "Do you exercise at least once a week?"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E6A5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/ No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E0F8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nary indicator of weekly exercise</w:t>
            </w:r>
          </w:p>
        </w:tc>
      </w:tr>
      <w:tr w:rsidR="00CE1BDB" w:rsidRPr="00D438D6" w14:paraId="03182E0A" w14:textId="77777777" w:rsidTr="006C57BC">
        <w:trPr>
          <w:trHeight w:val="33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E0ED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alone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C201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usehold composition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76E2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es / No 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A255D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ving alone defined as household size = 1</w:t>
            </w:r>
          </w:p>
        </w:tc>
      </w:tr>
      <w:tr w:rsidR="00CE1BDB" w:rsidRPr="00D438D6" w14:paraId="39ECCF6F" w14:textId="77777777" w:rsidTr="006C57BC">
        <w:trPr>
          <w:trHeight w:val="33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AF38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ability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D36DF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ian-diagnosed disability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ED5A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Yes / No 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7ADA1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d on self-report of physician diagnosis</w:t>
            </w:r>
          </w:p>
        </w:tc>
      </w:tr>
      <w:tr w:rsidR="00CE1BDB" w:rsidRPr="00D438D6" w14:paraId="2B1FB2B6" w14:textId="77777777" w:rsidTr="006C57BC">
        <w:trPr>
          <w:trHeight w:val="765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E95E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jective health status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9FB84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ated health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B1B2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ood / Bad 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7E316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od (very good / somewhat good / average) / Bad (somewhat bad / very bad); Collapsed into two categories for models</w:t>
            </w:r>
          </w:p>
        </w:tc>
      </w:tr>
      <w:tr w:rsidR="00CE1BDB" w:rsidRPr="00D438D6" w14:paraId="31802CA4" w14:textId="77777777" w:rsidTr="006C57BC">
        <w:trPr>
          <w:trHeight w:val="51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C349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all quality of life (QoL)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BB92F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sual scale 0–100 (10-point increments)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C2F0B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/ High</w:t>
            </w:r>
          </w:p>
        </w:tc>
        <w:tc>
          <w:tcPr>
            <w:tcW w:w="18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934A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 (</w:t>
            </w:r>
            <w:r w:rsidRPr="00D438D6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≤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proofErr w:type="gramStart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</w:t>
            </w:r>
            <w:proofErr w:type="gramEnd"/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High (</w:t>
            </w:r>
            <w:r w:rsidRPr="00D438D6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); </w:t>
            </w: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Original responses recorded in 10-point increments</w:t>
            </w:r>
          </w:p>
        </w:tc>
      </w:tr>
      <w:tr w:rsidR="00CE1BDB" w:rsidRPr="00D438D6" w14:paraId="6CA6C011" w14:textId="77777777" w:rsidTr="006C57BC">
        <w:trPr>
          <w:trHeight w:val="510"/>
        </w:trPr>
        <w:tc>
          <w:tcPr>
            <w:tcW w:w="82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3D503E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iculty due to vision</w:t>
            </w:r>
          </w:p>
        </w:tc>
        <w:tc>
          <w:tcPr>
            <w:tcW w:w="120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3C2AFF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 of difficulty in daily activities because of vision</w:t>
            </w:r>
          </w:p>
        </w:tc>
        <w:tc>
          <w:tcPr>
            <w:tcW w:w="107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4A55A0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/ No</w:t>
            </w:r>
          </w:p>
        </w:tc>
        <w:tc>
          <w:tcPr>
            <w:tcW w:w="189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C39E8F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d as binary</w:t>
            </w:r>
          </w:p>
        </w:tc>
      </w:tr>
      <w:tr w:rsidR="00CE1BDB" w:rsidRPr="00D438D6" w14:paraId="4FFC1DD4" w14:textId="77777777" w:rsidTr="006C57BC">
        <w:trPr>
          <w:trHeight w:val="525"/>
        </w:trPr>
        <w:tc>
          <w:tcPr>
            <w:tcW w:w="8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4235093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iculty due to hearing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9D6EFBE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lf-report of difficulty in daily activities because of hearing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B82BC7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 / No</w:t>
            </w:r>
          </w:p>
        </w:tc>
        <w:tc>
          <w:tcPr>
            <w:tcW w:w="18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57476BE" w14:textId="77777777" w:rsidR="00CE1BDB" w:rsidRPr="00D438D6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8D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ded as binary</w:t>
            </w:r>
          </w:p>
        </w:tc>
      </w:tr>
    </w:tbl>
    <w:p w14:paraId="161140CF" w14:textId="77777777" w:rsidR="00CE1BDB" w:rsidRPr="00CA3CD7" w:rsidRDefault="00CE1BDB" w:rsidP="00CE1BDB">
      <w:pPr>
        <w:widowControl/>
        <w:wordWrap/>
        <w:autoSpaceDE/>
        <w:autoSpaceDN/>
        <w:rPr>
          <w:rFonts w:ascii="Times New Roman" w:hAnsi="Times New Roman"/>
          <w:bCs/>
          <w:u w:val="single"/>
        </w:rPr>
      </w:pPr>
      <w:proofErr w:type="spellStart"/>
      <w:r w:rsidRPr="00CA3CD7">
        <w:rPr>
          <w:rFonts w:ascii="Times New Roman" w:hAnsi="Times New Roman"/>
          <w:bCs/>
          <w:u w:val="single"/>
        </w:rPr>
        <w:t>KLoSA</w:t>
      </w:r>
      <w:proofErr w:type="spellEnd"/>
      <w:r w:rsidRPr="00CA3CD7">
        <w:rPr>
          <w:rFonts w:ascii="Times New Roman" w:hAnsi="Times New Roman"/>
          <w:bCs/>
          <w:u w:val="single"/>
        </w:rPr>
        <w:t>: Korean Longitudinal Study of Aging.</w:t>
      </w:r>
    </w:p>
    <w:p w14:paraId="2EF0032B" w14:textId="77777777" w:rsidR="00CE1BDB" w:rsidRDefault="00CE1BDB" w:rsidP="00CE1BDB">
      <w:pPr>
        <w:widowControl/>
        <w:wordWrap/>
        <w:autoSpaceDE/>
        <w:autoSpaceDN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8B6446A" w14:textId="77777777" w:rsidR="00CE1BDB" w:rsidRPr="00EC2569" w:rsidRDefault="00CE1BDB" w:rsidP="00CE1BDB">
      <w:pPr>
        <w:widowControl/>
        <w:wordWrap/>
        <w:autoSpaceDE/>
        <w:autoSpaceDN/>
        <w:rPr>
          <w:rFonts w:ascii="Times New Roman" w:hAnsi="Times New Roman"/>
          <w:bCs/>
          <w:u w:val="single"/>
        </w:rPr>
      </w:pPr>
      <w:r w:rsidRPr="00EC2569">
        <w:rPr>
          <w:rFonts w:ascii="Times New Roman" w:hAnsi="Times New Roman"/>
          <w:bCs/>
          <w:u w:val="single"/>
        </w:rPr>
        <w:lastRenderedPageBreak/>
        <w:t xml:space="preserve">Table S3: </w:t>
      </w:r>
      <w:r w:rsidRPr="00557E23">
        <w:rPr>
          <w:rFonts w:ascii="Times New Roman" w:hAnsi="Times New Roman"/>
          <w:bCs/>
          <w:u w:val="single"/>
        </w:rPr>
        <w:t>Model selection and evaluation statistics for group-based trajectory modeling of healthy aging (2006–2014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890"/>
        <w:gridCol w:w="870"/>
        <w:gridCol w:w="906"/>
        <w:gridCol w:w="868"/>
        <w:gridCol w:w="870"/>
        <w:gridCol w:w="870"/>
        <w:gridCol w:w="872"/>
        <w:gridCol w:w="870"/>
        <w:gridCol w:w="876"/>
      </w:tblGrid>
      <w:tr w:rsidR="00CE1BDB" w:rsidRPr="00683E09" w14:paraId="596F87D5" w14:textId="77777777" w:rsidTr="006C57BC">
        <w:trPr>
          <w:trHeight w:val="345"/>
        </w:trPr>
        <w:tc>
          <w:tcPr>
            <w:tcW w:w="1121" w:type="pct"/>
            <w:gridSpan w:val="2"/>
            <w:tcBorders>
              <w:top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6B6E67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  <w:t>Categories</w:t>
            </w:r>
          </w:p>
        </w:tc>
        <w:tc>
          <w:tcPr>
            <w:tcW w:w="98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771B5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  <w:t>1 Class</w:t>
            </w:r>
          </w:p>
        </w:tc>
        <w:tc>
          <w:tcPr>
            <w:tcW w:w="96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61B69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  <w:t>2 class</w:t>
            </w:r>
          </w:p>
        </w:tc>
        <w:tc>
          <w:tcPr>
            <w:tcW w:w="965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A6D012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  <w:t>3 class</w:t>
            </w:r>
          </w:p>
        </w:tc>
        <w:tc>
          <w:tcPr>
            <w:tcW w:w="96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888F6C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b/>
                <w:bCs/>
                <w:color w:val="333333"/>
                <w:kern w:val="0"/>
                <w:szCs w:val="20"/>
              </w:rPr>
              <w:t>4 class</w:t>
            </w:r>
          </w:p>
        </w:tc>
      </w:tr>
      <w:tr w:rsidR="00CE1BDB" w:rsidRPr="00683E09" w14:paraId="62C5D6EB" w14:textId="77777777" w:rsidTr="006C57BC">
        <w:trPr>
          <w:trHeight w:val="345"/>
        </w:trPr>
        <w:tc>
          <w:tcPr>
            <w:tcW w:w="628" w:type="pct"/>
            <w:vMerge w:val="restart"/>
            <w:tcBorders>
              <w:top w:val="single" w:sz="12" w:space="0" w:color="auto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BACCEC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  <w:t>Model fit index</w:t>
            </w:r>
          </w:p>
        </w:tc>
        <w:tc>
          <w:tcPr>
            <w:tcW w:w="493" w:type="pc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544BB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BIC</w:t>
            </w: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  <w:vertAlign w:val="superscript"/>
              </w:rPr>
              <w:t>2</w:t>
            </w:r>
            <w:r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984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E92DA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7937.24</w:t>
            </w:r>
          </w:p>
        </w:tc>
        <w:tc>
          <w:tcPr>
            <w:tcW w:w="963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8943C6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4300.6</w:t>
            </w:r>
          </w:p>
        </w:tc>
        <w:tc>
          <w:tcPr>
            <w:tcW w:w="965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7F9D02F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682.1</w:t>
            </w:r>
          </w:p>
        </w:tc>
        <w:tc>
          <w:tcPr>
            <w:tcW w:w="96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35B458F7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552.3</w:t>
            </w:r>
          </w:p>
        </w:tc>
      </w:tr>
      <w:tr w:rsidR="00CE1BDB" w:rsidRPr="00683E09" w14:paraId="617632C2" w14:textId="77777777" w:rsidTr="006C57BC">
        <w:trPr>
          <w:trHeight w:val="345"/>
        </w:trPr>
        <w:tc>
          <w:tcPr>
            <w:tcW w:w="628" w:type="pct"/>
            <w:vMerge/>
            <w:tcBorders>
              <w:top w:val="nil"/>
              <w:bottom w:val="nil"/>
              <w:right w:val="single" w:sz="8" w:space="0" w:color="000000"/>
            </w:tcBorders>
            <w:vAlign w:val="center"/>
            <w:hideMark/>
          </w:tcPr>
          <w:p w14:paraId="5AD2D162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B7788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BIC</w:t>
            </w: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98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981B1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7939.65</w:t>
            </w:r>
          </w:p>
        </w:tc>
        <w:tc>
          <w:tcPr>
            <w:tcW w:w="9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548D8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4305.4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C6998F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689.4</w:t>
            </w:r>
          </w:p>
        </w:tc>
        <w:tc>
          <w:tcPr>
            <w:tcW w:w="9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02FDE63C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560.3</w:t>
            </w:r>
          </w:p>
        </w:tc>
      </w:tr>
      <w:tr w:rsidR="00CE1BDB" w:rsidRPr="00683E09" w14:paraId="0A926658" w14:textId="77777777" w:rsidTr="006C57BC">
        <w:trPr>
          <w:trHeight w:val="345"/>
        </w:trPr>
        <w:tc>
          <w:tcPr>
            <w:tcW w:w="628" w:type="pct"/>
            <w:vMerge/>
            <w:tcBorders>
              <w:top w:val="nil"/>
              <w:bottom w:val="nil"/>
              <w:right w:val="single" w:sz="8" w:space="0" w:color="000000"/>
            </w:tcBorders>
            <w:vAlign w:val="center"/>
            <w:hideMark/>
          </w:tcPr>
          <w:p w14:paraId="0E8627B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ADEC1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AIC</w:t>
            </w:r>
          </w:p>
        </w:tc>
        <w:tc>
          <w:tcPr>
            <w:tcW w:w="98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474E66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7927.74</w:t>
            </w:r>
          </w:p>
        </w:tc>
        <w:tc>
          <w:tcPr>
            <w:tcW w:w="9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979EA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4281.6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AE79A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653.6</w:t>
            </w:r>
          </w:p>
        </w:tc>
        <w:tc>
          <w:tcPr>
            <w:tcW w:w="9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137F0292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520.6</w:t>
            </w:r>
          </w:p>
        </w:tc>
      </w:tr>
      <w:tr w:rsidR="00CE1BDB" w:rsidRPr="00683E09" w14:paraId="01A427C9" w14:textId="77777777" w:rsidTr="006C57BC">
        <w:trPr>
          <w:trHeight w:val="345"/>
        </w:trPr>
        <w:tc>
          <w:tcPr>
            <w:tcW w:w="628" w:type="pct"/>
            <w:vMerge/>
            <w:tcBorders>
              <w:top w:val="nil"/>
              <w:bottom w:val="nil"/>
              <w:right w:val="single" w:sz="8" w:space="0" w:color="000000"/>
            </w:tcBorders>
            <w:vAlign w:val="center"/>
            <w:hideMark/>
          </w:tcPr>
          <w:p w14:paraId="2D6D0680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9F2FBF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LL</w:t>
            </w:r>
          </w:p>
        </w:tc>
        <w:tc>
          <w:tcPr>
            <w:tcW w:w="98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F784A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7924.74</w:t>
            </w:r>
          </w:p>
        </w:tc>
        <w:tc>
          <w:tcPr>
            <w:tcW w:w="9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A90BC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4275.6</w:t>
            </w:r>
          </w:p>
        </w:tc>
        <w:tc>
          <w:tcPr>
            <w:tcW w:w="9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36B17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644.6</w:t>
            </w:r>
          </w:p>
        </w:tc>
        <w:tc>
          <w:tcPr>
            <w:tcW w:w="96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7242A440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-23510.6</w:t>
            </w:r>
          </w:p>
        </w:tc>
      </w:tr>
      <w:tr w:rsidR="00CE1BDB" w:rsidRPr="00683E09" w14:paraId="209BD8E3" w14:textId="77777777" w:rsidTr="006C57BC">
        <w:trPr>
          <w:trHeight w:val="345"/>
        </w:trPr>
        <w:tc>
          <w:tcPr>
            <w:tcW w:w="628" w:type="pct"/>
            <w:vMerge w:val="restart"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96F94D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  <w:t>Sub-group (%) and Average posterior probability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E6CA0D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1 Clas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E23A37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100.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E017E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022DDF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56.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A690E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113C3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47.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B40DFF3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C6DC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26.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5D6C58E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86</w:t>
            </w:r>
          </w:p>
        </w:tc>
      </w:tr>
      <w:tr w:rsidR="00CE1BDB" w:rsidRPr="00683E09" w14:paraId="791C0580" w14:textId="77777777" w:rsidTr="006C57BC">
        <w:trPr>
          <w:trHeight w:val="345"/>
        </w:trPr>
        <w:tc>
          <w:tcPr>
            <w:tcW w:w="628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C38B6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78531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2 Clas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18834D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721B09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83D7B3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43.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F6C70B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83EC2B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42.4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C1D361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D720B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30.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700E8BF4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1</w:t>
            </w:r>
          </w:p>
        </w:tc>
      </w:tr>
      <w:tr w:rsidR="00CE1BDB" w:rsidRPr="00683E09" w14:paraId="1F9C356D" w14:textId="77777777" w:rsidTr="006C57BC">
        <w:trPr>
          <w:trHeight w:val="345"/>
        </w:trPr>
        <w:tc>
          <w:tcPr>
            <w:tcW w:w="628" w:type="pct"/>
            <w:vMerge/>
            <w:tcBorders>
              <w:top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BF510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C54081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3 Clas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48589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7BC737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965688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82792C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6F57B0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10.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783D873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9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1381A1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36.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</w:tcBorders>
            <w:shd w:val="clear" w:color="000000" w:fill="FFFFFF"/>
            <w:vAlign w:val="center"/>
            <w:hideMark/>
          </w:tcPr>
          <w:p w14:paraId="5F60CCC3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89</w:t>
            </w:r>
          </w:p>
        </w:tc>
      </w:tr>
      <w:tr w:rsidR="00CE1BDB" w:rsidRPr="00683E09" w14:paraId="6A9A185C" w14:textId="77777777" w:rsidTr="006C57BC">
        <w:trPr>
          <w:trHeight w:val="345"/>
        </w:trPr>
        <w:tc>
          <w:tcPr>
            <w:tcW w:w="628" w:type="pct"/>
            <w:vMerge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6BA4F3E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7EE3A6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4 Class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F0473F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EA241D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78396A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3F58EC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431F2A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0F6867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724D83D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7.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B886510" w14:textId="77777777" w:rsidR="00CE1BDB" w:rsidRPr="00683E09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</w:pPr>
            <w:r w:rsidRPr="00683E09">
              <w:rPr>
                <w:rFonts w:ascii="Times New Roman" w:eastAsia="맑은 고딕" w:hAnsi="Times New Roman" w:cs="Times New Roman"/>
                <w:color w:val="333333"/>
                <w:kern w:val="0"/>
                <w:szCs w:val="20"/>
              </w:rPr>
              <w:t>0.89</w:t>
            </w:r>
          </w:p>
        </w:tc>
      </w:tr>
      <w:tr w:rsidR="00CE1BDB" w:rsidRPr="00683E09" w14:paraId="1F1ADC39" w14:textId="77777777" w:rsidTr="006C57BC">
        <w:trPr>
          <w:trHeight w:val="585"/>
        </w:trPr>
        <w:tc>
          <w:tcPr>
            <w:tcW w:w="5000" w:type="pct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583DF" w14:textId="77777777" w:rsidR="00CE1BDB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u w:val="single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IC: </w:t>
            </w:r>
            <w:r w:rsidRPr="00732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>Akaike Information Criter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 xml:space="preserve">; </w:t>
            </w:r>
            <w:r w:rsidRPr="0073209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>LL: Log-Likelihoo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>.</w:t>
            </w:r>
          </w:p>
          <w:p w14:paraId="4CC0E4EB" w14:textId="77777777" w:rsidR="00CE1BDB" w:rsidRPr="00E104BA" w:rsidRDefault="00CE1BDB" w:rsidP="006C57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</w:pPr>
            <w:r w:rsidRPr="00E104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  <w:vertAlign w:val="superscript"/>
              </w:rPr>
              <w:t>a</w:t>
            </w:r>
            <w:r w:rsidRPr="00E104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>: Bayesian information criterion (for the total number of participants)/N = 4,168</w:t>
            </w:r>
            <w:r w:rsidRPr="00E104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br/>
            </w:r>
            <w:r w:rsidRPr="00E104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  <w:vertAlign w:val="superscript"/>
              </w:rPr>
              <w:t>b</w:t>
            </w:r>
            <w:r w:rsidRPr="00E104B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u w:val="single"/>
              </w:rPr>
              <w:t>: Bayesian information criterion (for the total number of observations)/N = 20,840</w:t>
            </w:r>
          </w:p>
        </w:tc>
      </w:tr>
    </w:tbl>
    <w:p w14:paraId="647F29CE" w14:textId="77777777" w:rsidR="00CE1BDB" w:rsidRPr="00683E09" w:rsidRDefault="00CE1BDB" w:rsidP="00CE1BDB">
      <w:pPr>
        <w:widowControl/>
        <w:wordWrap/>
        <w:autoSpaceDE/>
        <w:autoSpaceDN/>
        <w:rPr>
          <w:rFonts w:ascii="Times New Roman" w:hAnsi="Times New Roman"/>
          <w:bCs/>
        </w:rPr>
      </w:pPr>
    </w:p>
    <w:p w14:paraId="7D73BF64" w14:textId="77777777" w:rsidR="006142F5" w:rsidRPr="00CE1BDB" w:rsidRDefault="006142F5"/>
    <w:sectPr w:rsidR="006142F5" w:rsidRPr="00CE1BDB" w:rsidSect="002055E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BDB"/>
    <w:rsid w:val="006142F5"/>
    <w:rsid w:val="00CE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50B9"/>
  <w15:chartTrackingRefBased/>
  <w15:docId w15:val="{1EC102C9-05C3-47ED-A821-74C4CAAF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BD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9</Words>
  <Characters>4272</Characters>
  <Application>Microsoft Office Word</Application>
  <DocSecurity>0</DocSecurity>
  <Lines>35</Lines>
  <Paragraphs>10</Paragraphs>
  <ScaleCrop>false</ScaleCrop>
  <Company/>
  <LinksUpToDate>false</LinksUpToDate>
  <CharactersWithSpaces>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수</dc:creator>
  <cp:keywords/>
  <dc:description/>
  <cp:lastModifiedBy>김민수</cp:lastModifiedBy>
  <cp:revision>1</cp:revision>
  <dcterms:created xsi:type="dcterms:W3CDTF">2025-11-17T02:45:00Z</dcterms:created>
  <dcterms:modified xsi:type="dcterms:W3CDTF">2025-11-17T02:46:00Z</dcterms:modified>
</cp:coreProperties>
</file>